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2605" w:type="dxa"/>
        <w:tblInd w:w="93" w:type="dxa"/>
        <w:tblLayout w:type="fixed"/>
        <w:tblLook w:val="04A0"/>
      </w:tblPr>
      <w:tblGrid>
        <w:gridCol w:w="1005"/>
        <w:gridCol w:w="1080"/>
        <w:gridCol w:w="990"/>
        <w:gridCol w:w="1163"/>
        <w:gridCol w:w="7"/>
        <w:gridCol w:w="1113"/>
        <w:gridCol w:w="1000"/>
        <w:gridCol w:w="1217"/>
        <w:gridCol w:w="383"/>
        <w:gridCol w:w="1507"/>
        <w:gridCol w:w="7110"/>
        <w:gridCol w:w="2880"/>
        <w:gridCol w:w="810"/>
        <w:gridCol w:w="720"/>
        <w:gridCol w:w="900"/>
        <w:gridCol w:w="720"/>
      </w:tblGrid>
      <w:tr w:rsidR="003F6EA7" w:rsidRPr="003F6EA7" w:rsidTr="00093D1C">
        <w:trPr>
          <w:trHeight w:val="270"/>
        </w:trPr>
        <w:tc>
          <w:tcPr>
            <w:tcW w:w="22605" w:type="dxa"/>
            <w:gridSpan w:val="16"/>
            <w:shd w:val="clear" w:color="auto" w:fill="auto"/>
            <w:noWrap/>
            <w:vAlign w:val="center"/>
            <w:hideMark/>
          </w:tcPr>
          <w:p w:rsidR="003F6EA7" w:rsidRPr="00093D1C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18"/>
              </w:rPr>
            </w:pPr>
            <w:r w:rsidRPr="00093D1C">
              <w:rPr>
                <w:rFonts w:ascii="Arial" w:eastAsia="Times New Roman" w:hAnsi="Arial" w:cs="Arial"/>
                <w:b/>
                <w:bCs/>
                <w:sz w:val="24"/>
                <w:szCs w:val="18"/>
              </w:rPr>
              <w:t xml:space="preserve">Table </w:t>
            </w:r>
            <w:r w:rsidR="00AF6CC3">
              <w:rPr>
                <w:rFonts w:ascii="Arial" w:eastAsia="Times New Roman" w:hAnsi="Arial" w:cs="Arial"/>
                <w:b/>
                <w:bCs/>
                <w:sz w:val="24"/>
                <w:szCs w:val="18"/>
              </w:rPr>
              <w:t>S</w:t>
            </w:r>
            <w:r w:rsidRPr="00093D1C">
              <w:rPr>
                <w:rFonts w:ascii="Arial" w:eastAsia="Times New Roman" w:hAnsi="Arial" w:cs="Arial"/>
                <w:b/>
                <w:bCs/>
                <w:sz w:val="24"/>
                <w:szCs w:val="18"/>
              </w:rPr>
              <w:t>1. UDS data for RT and PR and phenotype for 24/36 VF subjects</w:t>
            </w:r>
          </w:p>
        </w:tc>
      </w:tr>
      <w:tr w:rsidR="003F6EA7" w:rsidRPr="003F6EA7" w:rsidTr="008B5905">
        <w:trPr>
          <w:trHeight w:val="300"/>
        </w:trPr>
        <w:tc>
          <w:tcPr>
            <w:tcW w:w="1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gime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L VF</w:t>
            </w:r>
          </w:p>
        </w:tc>
        <w:tc>
          <w:tcPr>
            <w:tcW w:w="123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DS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TI + PI Mutational  Load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enotype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TI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NRTI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 AT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 LP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 FT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 TDF</w:t>
            </w:r>
          </w:p>
        </w:tc>
      </w:tr>
      <w:tr w:rsidR="00093D1C" w:rsidRPr="003F6EA7" w:rsidTr="008B5905">
        <w:trPr>
          <w:trHeight w:val="53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7,9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9078E2">
              <w:rPr>
                <w:rFonts w:ascii="Arial" w:eastAsia="Times New Roman" w:hAnsi="Arial" w:cs="Arial"/>
                <w:sz w:val="20"/>
                <w:szCs w:val="20"/>
              </w:rPr>
              <w:t>K70N(</w:t>
            </w:r>
            <w:proofErr w:type="gramEnd"/>
            <w:r w:rsidRPr="009078E2">
              <w:rPr>
                <w:rFonts w:ascii="Arial" w:eastAsia="Times New Roman" w:hAnsi="Arial" w:cs="Arial"/>
                <w:sz w:val="20"/>
                <w:szCs w:val="20"/>
              </w:rPr>
              <w:t>1.18%),</w:t>
            </w:r>
            <w:r w:rsidRPr="009078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V(26.29%)</w:t>
            </w:r>
            <w:r w:rsidRPr="00DF2534">
              <w:rPr>
                <w:rFonts w:ascii="Arial" w:eastAsia="Times New Roman" w:hAnsi="Arial" w:cs="Arial"/>
                <w:b/>
                <w:sz w:val="20"/>
                <w:szCs w:val="20"/>
              </w:rPr>
              <w:t>,</w:t>
            </w:r>
            <w:r w:rsidRPr="009078E2">
              <w:rPr>
                <w:rFonts w:ascii="Arial" w:eastAsia="Times New Roman" w:hAnsi="Arial" w:cs="Arial"/>
                <w:sz w:val="20"/>
                <w:szCs w:val="20"/>
              </w:rPr>
              <w:t xml:space="preserve"> K219E(54.5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</w:t>
            </w:r>
            <w:proofErr w:type="gramEnd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7%), L33I(0.75%), L33V(99.21%),</w:t>
            </w: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46I(0.72%</w:t>
            </w:r>
            <w:r w:rsidRPr="00DF2534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  <w:r w:rsidR="00DF2534" w:rsidRPr="00DF2534">
              <w:rPr>
                <w:rFonts w:ascii="Arial" w:eastAsia="Times New Roman" w:hAnsi="Arial" w:cs="Arial"/>
                <w:bCs/>
                <w:sz w:val="20"/>
                <w:szCs w:val="20"/>
              </w:rPr>
              <w:t>*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64V(96.2%), I64V(2.77%), I64V(0.66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K70N(93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V(2,077),</w:t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 K219E(4,306), </w:t>
            </w:r>
            <w:r w:rsidRPr="00463BE5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M46I(5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6,5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9078E2">
              <w:rPr>
                <w:rFonts w:ascii="Arial" w:eastAsia="Times New Roman" w:hAnsi="Arial" w:cs="Arial"/>
                <w:sz w:val="20"/>
                <w:szCs w:val="20"/>
              </w:rPr>
              <w:t>M41L(</w:t>
            </w:r>
            <w:proofErr w:type="gramEnd"/>
            <w:r w:rsidRPr="009078E2">
              <w:rPr>
                <w:rFonts w:ascii="Arial" w:eastAsia="Times New Roman" w:hAnsi="Arial" w:cs="Arial"/>
                <w:sz w:val="20"/>
                <w:szCs w:val="20"/>
              </w:rPr>
              <w:t xml:space="preserve">0.67%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V(3.92%),</w:t>
            </w:r>
            <w:r w:rsidRPr="00DF1F1C">
              <w:rPr>
                <w:rFonts w:ascii="Arial" w:eastAsia="Times New Roman" w:hAnsi="Arial" w:cs="Arial"/>
                <w:b/>
                <w:bCs/>
                <w:color w:val="0000CC"/>
                <w:sz w:val="20"/>
                <w:szCs w:val="20"/>
              </w:rPr>
              <w:t xml:space="preserve">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V(94.94%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K103E(0.73%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1.89%), M36I(0.75%), D60E(99.68%), I62V(83.51%), L63P(99.9%), I64V(16.91%), V77I(1.69%), V82I(2.26%), V82I(97.23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M41L(111</w:t>
            </w:r>
            <w:r w:rsidRPr="009078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,</w:t>
            </w:r>
            <w:r w:rsidRPr="003F6EA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 xml:space="preserve">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V(647), M184V(15,66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gt;57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6,8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I(</w:t>
            </w:r>
            <w:proofErr w:type="gramEnd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6%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K103E(</w:t>
            </w:r>
            <w:proofErr w:type="gramEnd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51%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1.55%), M36I(17.12%), L63P(100%), I64M(0.4%), A71V(99.27%), V77I(99.77%), I93L(99.74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I(9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21,4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78E2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100V(8.41%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1.52%), M36I(0.67%), D60E(99.82%), V77I(99.73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25,1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78E2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100V(9.34%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10I(</w:t>
            </w:r>
            <w:proofErr w:type="gramEnd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1.43%), I13V(0.44%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50V(0.44%)</w:t>
            </w:r>
            <w:r w:rsid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 I62V(72.2%), I62V(27.73%), L63P(100%), V77I(20.21%), I93L(99.3%), I93L(0.64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5012E6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5012E6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I50V(11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35,3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78E2">
              <w:rPr>
                <w:rFonts w:ascii="Arial" w:eastAsia="Times New Roman" w:hAnsi="Arial" w:cs="Arial"/>
                <w:sz w:val="20"/>
                <w:szCs w:val="20"/>
              </w:rPr>
              <w:t>A62V(0.52%), T215I(0.47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</w:t>
            </w:r>
            <w:proofErr w:type="gramEnd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2.94%), M36I(1.24%),</w:t>
            </w: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46I(1.21%)</w:t>
            </w:r>
            <w:r w:rsid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 D60E(98.53%), I62V(99.3%), L63P(99.76%), A71T(2%), V77I(99.72%), I93L(99.44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5012E6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5012E6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M46I(42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65,5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78E2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1.18%), M36I(0.86%), I62V(0.6%), I62V(99.33%), L63P(98.83%), I64L(86.97%), I64M(11.53%), V82I(78.66%), I93L( 95.07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321,0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V(</w:t>
            </w:r>
            <w:proofErr w:type="gramEnd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1.1%), M184I(0.57%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G190E(</w:t>
            </w:r>
            <w:proofErr w:type="gramEnd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46%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</w:t>
            </w:r>
            <w:proofErr w:type="gramEnd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1.94%), M36I(37.74%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46V(0.73%)</w:t>
            </w:r>
            <w:r w:rsid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 L63P(0.41%), I64M(0.41%), I93L(98.89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V(99,831), M184I(1,830),</w:t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46V(2,343)</w:t>
            </w:r>
            <w:r w:rsidR="00DF2534"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F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61,0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78E2">
              <w:rPr>
                <w:rFonts w:ascii="Arial" w:eastAsia="Times New Roman" w:hAnsi="Arial" w:cs="Arial"/>
                <w:sz w:val="20"/>
                <w:szCs w:val="20"/>
              </w:rPr>
              <w:t>V75A(1.29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K103E(2.45%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</w:t>
            </w:r>
            <w:proofErr w:type="gramEnd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00%), M36I(2.24%),</w:t>
            </w:r>
            <w:r w:rsidRPr="003F6E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46I(1.12%)</w:t>
            </w:r>
            <w:r w:rsid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 I64V(99.53%), V77I(95.69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V75A(787),</w:t>
            </w:r>
            <w:r w:rsidRPr="003F6EA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 xml:space="preserve">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46I(683)</w:t>
            </w:r>
            <w:r w:rsid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3,6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65R(</w:t>
            </w:r>
            <w:proofErr w:type="gramEnd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5%), M184V(95.93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proofErr w:type="gramStart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V106A(</w:t>
            </w:r>
            <w:proofErr w:type="gramEnd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8%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0.95%), G16E(15.88%), H69K(94.11%), A71T(95.03%)</w:t>
            </w:r>
            <w:r w:rsidRPr="003F6EA7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 xml:space="preserve">, </w:t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V77I(99.79%), I93L(99.96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65R(88), M184V(13,04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gt;62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093D1C" w:rsidRPr="003F6EA7" w:rsidTr="008B5905">
        <w:trPr>
          <w:trHeight w:val="485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97,4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65R (0.76%)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9078E2">
              <w:rPr>
                <w:rFonts w:ascii="Arial" w:eastAsia="Times New Roman" w:hAnsi="Arial" w:cs="Arial"/>
                <w:sz w:val="20"/>
                <w:szCs w:val="20"/>
              </w:rPr>
              <w:t xml:space="preserve"> D67G (0.42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5.11%), K20R(98.66%), M36I ( 99.65%), I62V(0.46%), L63P(34.71%), H69K(94.74%), V82I(55.26%), I93L(99.6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65R(740),</w:t>
            </w:r>
            <w:r w:rsidRPr="003F6EA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 xml:space="preserve"> </w:t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D67G(4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2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</w:tr>
      <w:tr w:rsidR="00093D1C" w:rsidRPr="003F6EA7" w:rsidTr="008B5905">
        <w:trPr>
          <w:trHeight w:val="6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59,0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9078E2">
              <w:rPr>
                <w:rFonts w:ascii="Arial" w:eastAsia="Times New Roman" w:hAnsi="Arial" w:cs="Arial"/>
                <w:sz w:val="20"/>
                <w:szCs w:val="20"/>
              </w:rPr>
              <w:t>D67G(</w:t>
            </w:r>
            <w:proofErr w:type="gramEnd"/>
            <w:r w:rsidRPr="009078E2">
              <w:rPr>
                <w:rFonts w:ascii="Arial" w:eastAsia="Times New Roman" w:hAnsi="Arial" w:cs="Arial"/>
                <w:sz w:val="20"/>
                <w:szCs w:val="20"/>
              </w:rPr>
              <w:t xml:space="preserve">0.43%), T69A(1.03%), T69S(1.84%), V75A(0.43%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I(1.03%), M184V(0.42%)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9078E2">
              <w:rPr>
                <w:rFonts w:ascii="Arial" w:eastAsia="Times New Roman" w:hAnsi="Arial" w:cs="Arial"/>
                <w:sz w:val="20"/>
                <w:szCs w:val="20"/>
              </w:rPr>
              <w:t xml:space="preserve"> T215I(1.33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2.41%), G16E(0.53%), M36I(31.55%), M36L(67.68%), D60E(98.23%), I62V(19.5%), L63P(96.09%), L63P(3.58%), H69K(95.85%), I93L(99.47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D67G(683), T69A(1,637), T69S(2,926), V75A(684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I(1,638), M184V(668)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 T215I(2,1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093D1C" w:rsidRPr="003F6EA7" w:rsidTr="008B5905">
        <w:trPr>
          <w:trHeight w:val="485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DF25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3</w:t>
            </w:r>
            <w:r w:rsidR="00DF2534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555,000/</w:t>
            </w:r>
            <w:r w:rsidRPr="00093D1C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75,5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65R(</w:t>
            </w:r>
            <w:proofErr w:type="gramEnd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1%)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184V(99.77%)/M184V(98.35%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K101E(</w:t>
            </w:r>
            <w:proofErr w:type="gramEnd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07%), K101E(0.71%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10I(97.98%), L10I(0.69%), L10V(0.4%), I13V(96.72%), M36I(99.42%)</w:t>
            </w:r>
            <w:r w:rsidRPr="003F6EA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53L(0.69%)</w:t>
            </w:r>
            <w:r w:rsid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 I64V(0.46%), H69K(98.22%), A71T(0.46%), I93L(92.11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65R(536), M184V(75,326) / M184V(545,843),</w:t>
            </w:r>
            <w:r w:rsidRPr="003F6EA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 xml:space="preserve">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53L(521)</w:t>
            </w:r>
            <w:r w:rsidR="00DF2534"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gt;62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425,0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78E2">
              <w:rPr>
                <w:rFonts w:ascii="Arial" w:eastAsia="Times New Roman" w:hAnsi="Arial" w:cs="Arial"/>
                <w:sz w:val="20"/>
                <w:szCs w:val="20"/>
              </w:rPr>
              <w:t>K70N(0.57%), F77L(1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88S(</w:t>
            </w:r>
            <w:proofErr w:type="gramEnd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3%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="00DF2534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K70N(0.57%), F77L(4250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88S(1828)</w:t>
            </w:r>
            <w:r w:rsid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0,5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78E2">
              <w:rPr>
                <w:rFonts w:ascii="Arial" w:eastAsia="Times New Roman" w:hAnsi="Arial" w:cs="Arial"/>
                <w:sz w:val="20"/>
                <w:szCs w:val="20"/>
              </w:rPr>
              <w:t>T215I (0.66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98.23%), M36I(3.81%), I62V(0.78%), I64V(99.48%), V82I(1.91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T215I(6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093D1C" w:rsidRPr="003F6EA7" w:rsidTr="008B5905">
        <w:trPr>
          <w:trHeight w:val="53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1,8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78E2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10R(0.45%), I13V(2.86%), K20R(98.76%), M36I(97.97%), H69K(94.67%), I93L(98.68%), I93L(0.44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,79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31,8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78E2">
              <w:rPr>
                <w:rFonts w:ascii="Arial" w:eastAsia="Times New Roman" w:hAnsi="Arial" w:cs="Arial"/>
                <w:sz w:val="20"/>
                <w:szCs w:val="20"/>
              </w:rPr>
              <w:t>M41L(96.53%), T215D(99.24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K103E(0.53%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3.29%), D60E(0.93%), D60E(98.74%), I62V(80.53%), L63P(52.22%), V77I(1.47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M41L(30,697), T215D(31,55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</w:tr>
      <w:tr w:rsidR="00093D1C" w:rsidRPr="003F6EA7" w:rsidTr="008B5905">
        <w:trPr>
          <w:trHeight w:val="6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35,5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9078E2">
              <w:rPr>
                <w:rFonts w:ascii="Arial" w:eastAsia="Times New Roman" w:hAnsi="Arial" w:cs="Arial"/>
                <w:sz w:val="20"/>
                <w:szCs w:val="20"/>
              </w:rPr>
              <w:t>T69N(</w:t>
            </w:r>
            <w:proofErr w:type="gramEnd"/>
            <w:r w:rsidRPr="009078E2">
              <w:rPr>
                <w:rFonts w:ascii="Arial" w:eastAsia="Times New Roman" w:hAnsi="Arial" w:cs="Arial"/>
                <w:sz w:val="20"/>
                <w:szCs w:val="20"/>
              </w:rPr>
              <w:t xml:space="preserve">1.69%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I(0.62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K103E(0.87%), K103R(57.34%), K103S(39.69%), Y181C(6.95%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2.23%), I62V(23.37%), L63P(100%), I64L(1.47%), V77I(64.96%), I93L(99.43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T69N(600),</w:t>
            </w:r>
            <w:r w:rsidRPr="003F6EA7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 xml:space="preserve">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I(2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542,0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9078E2">
              <w:rPr>
                <w:rFonts w:ascii="Arial" w:eastAsia="Times New Roman" w:hAnsi="Arial" w:cs="Arial"/>
                <w:sz w:val="20"/>
                <w:szCs w:val="20"/>
              </w:rPr>
              <w:t>T69A(</w:t>
            </w:r>
            <w:proofErr w:type="gramEnd"/>
            <w:r w:rsidRPr="009078E2">
              <w:rPr>
                <w:rFonts w:ascii="Arial" w:eastAsia="Times New Roman" w:hAnsi="Arial" w:cs="Arial"/>
                <w:sz w:val="20"/>
                <w:szCs w:val="20"/>
              </w:rPr>
              <w:t xml:space="preserve">5.04%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V(0.5%)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9078E2">
              <w:rPr>
                <w:rFonts w:ascii="Arial" w:eastAsia="Times New Roman" w:hAnsi="Arial" w:cs="Arial"/>
                <w:sz w:val="20"/>
                <w:szCs w:val="20"/>
              </w:rPr>
              <w:t xml:space="preserve"> K219E(0.42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P225H(1%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</w:t>
            </w:r>
            <w:proofErr w:type="gramEnd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0.61%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30N(0.67%)</w:t>
            </w:r>
            <w:r w:rsid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 M36I(0.91%), L63P(14.33%), I64V(0.54%), A71T(25.81%), V77I(24.71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T69A(27,317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V(2,710)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 K219E(2,276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 D30N(3,631)</w:t>
            </w:r>
            <w:r w:rsid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F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9,89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V(</w:t>
            </w:r>
            <w:proofErr w:type="gramEnd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%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0.65%), K20R(5.07%), M36I(96.83%), L63P(97.91%), L63P(2.09%), V82I(1.6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V(9,89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gt;75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BF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28,0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78E2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0.46%), G16E(1.29%), M36I(43.31%), M36V(55.7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2,3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V(</w:t>
            </w:r>
            <w:proofErr w:type="gramEnd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3%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L100V(</w:t>
            </w:r>
            <w:proofErr w:type="gramEnd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5.01%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</w:t>
            </w:r>
            <w:proofErr w:type="gramEnd"/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4%), M36I(98.31%),</w:t>
            </w:r>
            <w:r w:rsidRPr="003F6EA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46V(0.77%)</w:t>
            </w:r>
            <w:r w:rsid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 F53L(0.51%)</w:t>
            </w:r>
            <w:r w:rsid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 L63P(95.77%), H69K(99.49%), V77I(0.6%), I93L(99.94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184V(53),</w:t>
            </w:r>
            <w:r w:rsidRPr="003F6EA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 xml:space="preserve">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46V(95)</w:t>
            </w:r>
            <w:r w:rsid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 F53L(63)</w:t>
            </w:r>
            <w:r w:rsid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92,0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9078E2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78E2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I13V(1.85%), M36I(98.53%), M36I(0.49%), L63P(99.51%), H69K(95.95%), I93L(98.78%), I93L(0.84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093D1C" w:rsidRPr="003F6EA7" w:rsidTr="008B5905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80,000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65R(</w:t>
            </w:r>
            <w:proofErr w:type="gramEnd"/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28%), K65R(0.52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 xml:space="preserve">I13V(0.57%), G16E(95.03%), H69K(92.69%), H69K(6.43%), V77I(99.87%), I93L(99.54), I93L(0.46%)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EA7" w:rsidRPr="00DF2534" w:rsidRDefault="003F6EA7" w:rsidP="003F6E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65R(2,304), K65R(93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EA7" w:rsidRPr="003F6EA7" w:rsidRDefault="003F6EA7" w:rsidP="003F6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EA7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</w:tr>
      <w:tr w:rsidR="00D80F51" w:rsidRPr="003F6EA7" w:rsidTr="00093D1C">
        <w:trPr>
          <w:trHeight w:val="235"/>
        </w:trPr>
        <w:tc>
          <w:tcPr>
            <w:tcW w:w="22605" w:type="dxa"/>
            <w:gridSpan w:val="1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F51" w:rsidRPr="003F6EA7" w:rsidRDefault="00D80F51" w:rsidP="00093D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80F51" w:rsidRPr="00D80F51" w:rsidTr="00093D1C">
        <w:trPr>
          <w:gridAfter w:val="7"/>
          <w:wAfter w:w="14647" w:type="dxa"/>
          <w:trHeight w:val="235"/>
        </w:trPr>
        <w:tc>
          <w:tcPr>
            <w:tcW w:w="4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F51" w:rsidRPr="00D80F51" w:rsidRDefault="00D80F51" w:rsidP="00DF253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F51" w:rsidRPr="00D80F51" w:rsidRDefault="00D80F51" w:rsidP="00093D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F51" w:rsidRPr="00D80F51" w:rsidRDefault="00D80F51" w:rsidP="00D80F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F51" w:rsidRPr="00D80F51" w:rsidRDefault="00D80F51" w:rsidP="00D80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0F51" w:rsidRPr="00D80F51" w:rsidTr="00093D1C">
        <w:trPr>
          <w:gridAfter w:val="7"/>
          <w:wAfter w:w="14647" w:type="dxa"/>
          <w:trHeight w:val="235"/>
        </w:trPr>
        <w:tc>
          <w:tcPr>
            <w:tcW w:w="4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F1C" w:rsidRPr="00D80F51" w:rsidRDefault="00DF1F1C" w:rsidP="00D80F5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F51" w:rsidRPr="00D80F51" w:rsidRDefault="00D80F51" w:rsidP="00D80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F51" w:rsidRPr="00D80F51" w:rsidRDefault="00D80F51" w:rsidP="00D80F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F51" w:rsidRPr="00D80F51" w:rsidRDefault="00D80F51" w:rsidP="00D80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0F51" w:rsidRPr="00D80F51" w:rsidTr="00093D1C">
        <w:trPr>
          <w:gridAfter w:val="10"/>
          <w:wAfter w:w="17247" w:type="dxa"/>
          <w:trHeight w:val="255"/>
        </w:trPr>
        <w:tc>
          <w:tcPr>
            <w:tcW w:w="4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F51" w:rsidRPr="00D80F51" w:rsidRDefault="00D80F51" w:rsidP="00D80F5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F51" w:rsidRPr="00D80F51" w:rsidRDefault="00D80F51" w:rsidP="00D80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485AFB" w:rsidRDefault="00485AFB">
      <w:pPr>
        <w:rPr>
          <w:rFonts w:ascii="Arial" w:hAnsi="Arial" w:cs="Arial"/>
          <w:sz w:val="16"/>
          <w:szCs w:val="16"/>
        </w:rPr>
      </w:pPr>
    </w:p>
    <w:sectPr w:rsidR="00485AFB" w:rsidSect="003F6EA7">
      <w:pgSz w:w="24480" w:h="15840" w:orient="landscape" w:code="4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3F6EA7"/>
    <w:rsid w:val="00093D1C"/>
    <w:rsid w:val="001B51A0"/>
    <w:rsid w:val="00261386"/>
    <w:rsid w:val="002701CA"/>
    <w:rsid w:val="003D4485"/>
    <w:rsid w:val="003F6EA7"/>
    <w:rsid w:val="00463BE5"/>
    <w:rsid w:val="00485AFB"/>
    <w:rsid w:val="005012E6"/>
    <w:rsid w:val="00570405"/>
    <w:rsid w:val="006720A0"/>
    <w:rsid w:val="00737629"/>
    <w:rsid w:val="007A1FE4"/>
    <w:rsid w:val="008B5905"/>
    <w:rsid w:val="009078E2"/>
    <w:rsid w:val="0095594B"/>
    <w:rsid w:val="00A64001"/>
    <w:rsid w:val="00AF6CC3"/>
    <w:rsid w:val="00BE4DB7"/>
    <w:rsid w:val="00D746D5"/>
    <w:rsid w:val="00D80F51"/>
    <w:rsid w:val="00DF1F1C"/>
    <w:rsid w:val="00DF2534"/>
    <w:rsid w:val="00EC3088"/>
    <w:rsid w:val="00F54758"/>
    <w:rsid w:val="00FA1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F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9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4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Stephanie</dc:creator>
  <cp:keywords/>
  <dc:description/>
  <cp:lastModifiedBy>Lataillade, Max</cp:lastModifiedBy>
  <cp:revision>2</cp:revision>
  <dcterms:created xsi:type="dcterms:W3CDTF">2012-01-08T23:14:00Z</dcterms:created>
  <dcterms:modified xsi:type="dcterms:W3CDTF">2012-01-08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486807780</vt:i4>
  </property>
  <property fmtid="{D5CDD505-2E9C-101B-9397-08002B2CF9AE}" pid="3" name="_NewReviewCycle">
    <vt:lpwstr/>
  </property>
  <property fmtid="{D5CDD505-2E9C-101B-9397-08002B2CF9AE}" pid="4" name="_EmailSubject">
    <vt:lpwstr>studio and files</vt:lpwstr>
  </property>
  <property fmtid="{D5CDD505-2E9C-101B-9397-08002B2CF9AE}" pid="5" name="_AuthorEmail">
    <vt:lpwstr>Helene.Hardy@bms.com</vt:lpwstr>
  </property>
  <property fmtid="{D5CDD505-2E9C-101B-9397-08002B2CF9AE}" pid="6" name="_AuthorEmailDisplayName">
    <vt:lpwstr>Hardy, Helene</vt:lpwstr>
  </property>
  <property fmtid="{D5CDD505-2E9C-101B-9397-08002B2CF9AE}" pid="7" name="_ReviewingToolsShownOnce">
    <vt:lpwstr/>
  </property>
</Properties>
</file>